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C510B" w14:textId="77777777" w:rsidR="00415A5C" w:rsidRDefault="00415A5C" w:rsidP="00415A5C">
      <w:pPr>
        <w:pStyle w:val="Caption"/>
      </w:pPr>
      <w:r>
        <w:t xml:space="preserve">S3 Table. LC-MS program used for the LC-MS/MS experiments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6"/>
        <w:gridCol w:w="603"/>
        <w:gridCol w:w="1722"/>
        <w:gridCol w:w="2149"/>
      </w:tblGrid>
      <w:tr w:rsidR="00415A5C" w14:paraId="610F2D97" w14:textId="77777777" w:rsidTr="00326615">
        <w:trPr>
          <w:trHeight w:val="309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59EDF706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(mi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192A8DD4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108FC008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ow (mL/mi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75C6A75A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 pressure (bar)</w:t>
            </w:r>
          </w:p>
        </w:tc>
      </w:tr>
      <w:tr w:rsidR="00415A5C" w14:paraId="63018131" w14:textId="77777777" w:rsidTr="00326615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1E54EA7A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3AB3FE06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2624EC65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718DABB7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</w:t>
            </w:r>
          </w:p>
        </w:tc>
      </w:tr>
      <w:tr w:rsidR="00415A5C" w14:paraId="77050A7B" w14:textId="77777777" w:rsidTr="00326615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4BC61C6D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0A3D6375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701D3B85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2C814A1D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</w:t>
            </w:r>
          </w:p>
        </w:tc>
      </w:tr>
      <w:tr w:rsidR="00415A5C" w14:paraId="332472A3" w14:textId="77777777" w:rsidTr="00326615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1770099F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402DD2D5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38FE0674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044A5827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</w:t>
            </w:r>
          </w:p>
        </w:tc>
      </w:tr>
      <w:tr w:rsidR="00415A5C" w14:paraId="334FACFF" w14:textId="77777777" w:rsidTr="00326615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184E9FF9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1B5BD53F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2D1097CC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709C32A4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</w:t>
            </w:r>
          </w:p>
        </w:tc>
      </w:tr>
      <w:tr w:rsidR="00415A5C" w14:paraId="60A3DF06" w14:textId="77777777" w:rsidTr="00326615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12AC9060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012B6F45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7A586CF9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bottom"/>
            <w:hideMark/>
          </w:tcPr>
          <w:p w14:paraId="2D599488" w14:textId="77777777" w:rsidR="00415A5C" w:rsidRDefault="00415A5C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</w:t>
            </w:r>
          </w:p>
        </w:tc>
      </w:tr>
    </w:tbl>
    <w:p w14:paraId="09AFDD2C" w14:textId="77777777" w:rsidR="00415A5C" w:rsidRDefault="00415A5C" w:rsidP="00415A5C">
      <w:pPr>
        <w:jc w:val="both"/>
        <w:rPr>
          <w:sz w:val="24"/>
          <w:szCs w:val="24"/>
        </w:rPr>
      </w:pPr>
    </w:p>
    <w:p w14:paraId="4B1F4E04" w14:textId="77777777" w:rsidR="00E04BA1" w:rsidRDefault="00E04BA1"/>
    <w:sectPr w:rsidR="00E04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A5C"/>
    <w:rsid w:val="00415A5C"/>
    <w:rsid w:val="00E0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4E07"/>
  <w15:chartTrackingRefBased/>
  <w15:docId w15:val="{E3B15EA1-A707-412A-8C09-F0B4BE737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415A5C"/>
    <w:pPr>
      <w:spacing w:line="240" w:lineRule="auto"/>
      <w:jc w:val="both"/>
    </w:pPr>
    <w:rPr>
      <w:rFonts w:eastAsiaTheme="minorEastAsia"/>
      <w:b/>
      <w:bCs/>
      <w:color w:val="404040" w:themeColor="text1" w:themeTint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06-01T16:14:00Z</dcterms:created>
  <dcterms:modified xsi:type="dcterms:W3CDTF">2022-06-01T16:14:00Z</dcterms:modified>
</cp:coreProperties>
</file>